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B145AF" w:rsidRDefault="00F60EB4" w:rsidP="00B145AF">
      <w:pPr>
        <w:pStyle w:val="Caption"/>
        <w:keepNext/>
      </w:pPr>
      <w:r>
        <w:t>S</w:t>
      </w:r>
      <w:r w:rsidR="00341FB2">
        <w:fldChar w:fldCharType="begin"/>
      </w:r>
      <w:r w:rsidR="00341FB2">
        <w:instrText xml:space="preserve"> SEQ Table_S \* ARABIC </w:instrText>
      </w:r>
      <w:r w:rsidR="00341FB2">
        <w:fldChar w:fldCharType="separate"/>
      </w:r>
      <w:r>
        <w:rPr>
          <w:noProof/>
        </w:rPr>
        <w:t>6</w:t>
      </w:r>
      <w:r w:rsidR="00341FB2">
        <w:rPr>
          <w:noProof/>
        </w:rPr>
        <w:fldChar w:fldCharType="end"/>
      </w:r>
      <w:r>
        <w:rPr>
          <w:noProof/>
        </w:rPr>
        <w:t xml:space="preserve"> </w:t>
      </w:r>
      <w:r w:rsidR="00012D4C">
        <w:t>Table</w:t>
      </w:r>
      <w:r w:rsidR="000041CA">
        <w:t>.</w:t>
      </w:r>
      <w:r w:rsidR="00012D4C">
        <w:t xml:space="preserve"> </w:t>
      </w:r>
      <w:r w:rsidR="00B145AF">
        <w:t>Summary statistics of m</w:t>
      </w:r>
      <w:r w:rsidR="00B145AF" w:rsidRPr="00512109">
        <w:t xml:space="preserve">aternal </w:t>
      </w:r>
      <w:r w:rsidR="00B145AF">
        <w:t>characteristics</w:t>
      </w:r>
    </w:p>
    <w:tbl>
      <w:tblPr>
        <w:tblStyle w:val="PlainTable5"/>
        <w:tblW w:w="9209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567"/>
        <w:gridCol w:w="2268"/>
        <w:gridCol w:w="1843"/>
        <w:gridCol w:w="1134"/>
      </w:tblGrid>
      <w:tr w:rsidR="009B7CF1" w:rsidRPr="00213A93" w:rsidTr="009B7C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209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341FB2" w:rsidRPr="005274DA" w:rsidRDefault="00341FB2" w:rsidP="00341FB2">
            <w:pPr>
              <w:pStyle w:val="ListParagraph"/>
              <w:numPr>
                <w:ilvl w:val="0"/>
                <w:numId w:val="5"/>
              </w:numPr>
              <w:jc w:val="left"/>
              <w:rPr>
                <w:rStyle w:val="gtfootnotemarks2"/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74DA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Descriptive statistics are stratified by child stunting status (not-stunted N=438; stunted N=163)</w:t>
            </w:r>
          </w:p>
          <w:p w:rsidR="00341FB2" w:rsidRPr="00341FB2" w:rsidRDefault="00341FB2" w:rsidP="00341FB2">
            <w:pPr>
              <w:pStyle w:val="ListParagraph"/>
              <w:numPr>
                <w:ilvl w:val="0"/>
                <w:numId w:val="5"/>
              </w:numPr>
              <w:jc w:val="left"/>
              <w:rPr>
                <w:rStyle w:val="gtfootnotemarks2"/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74DA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N: total number of non‑missing observations</w:t>
            </w:r>
            <w:r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;</w:t>
            </w:r>
            <w:r w:rsidRPr="005274DA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 xml:space="preserve"> Values are n (%) for categorical variables (percent of non-missing observations</w:t>
            </w:r>
            <w:r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, across both strata</w:t>
            </w:r>
            <w:r w:rsidRPr="005274DA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>)</w:t>
            </w:r>
            <w:r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</w:rPr>
              <w:t xml:space="preserve">; </w:t>
            </w:r>
          </w:p>
          <w:p w:rsidR="009B7CF1" w:rsidRPr="00213A93" w:rsidRDefault="00341FB2" w:rsidP="00341FB2">
            <w:pPr>
              <w:pStyle w:val="ListParagraph"/>
              <w:numPr>
                <w:ilvl w:val="0"/>
                <w:numId w:val="5"/>
              </w:numPr>
              <w:spacing w:after="12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FB2">
              <w:rPr>
                <w:rStyle w:val="gtfootnotemarks2"/>
                <w:rFonts w:ascii="Times New Roman" w:eastAsia="Times New Roman" w:hAnsi="Times New Roman" w:cs="Times New Roman"/>
                <w:iCs w:val="0"/>
                <w:sz w:val="20"/>
                <w:szCs w:val="18"/>
                <w:vertAlign w:val="superscript"/>
              </w:rPr>
              <w:t>1</w:t>
            </w:r>
            <w:r w:rsidRPr="00341FB2">
              <w:rPr>
                <w:rFonts w:ascii="Times New Roman" w:eastAsia="Times New Roman" w:hAnsi="Times New Roman" w:cs="Times New Roman"/>
                <w:sz w:val="20"/>
                <w:szCs w:val="18"/>
              </w:rPr>
              <w:t>Pearson’s</w:t>
            </w:r>
            <w:r w:rsidRPr="00213A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i-squared tes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</w:t>
            </w:r>
            <w:r w:rsidRPr="00213A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isher’s exact te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33227D">
              <w:t xml:space="preserve"> </w:t>
            </w:r>
            <w:r w:rsidRPr="005274DA">
              <w:rPr>
                <w:rFonts w:ascii="Times New Roman" w:eastAsia="Times New Roman" w:hAnsi="Times New Roman" w:cs="Times New Roman"/>
                <w:sz w:val="20"/>
                <w:szCs w:val="20"/>
              </w:rPr>
              <w:t>Statistical significance was evaluated at α = 0.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bookmarkStart w:id="0" w:name="_GoBack"/>
            <w:bookmarkEnd w:id="0"/>
          </w:p>
        </w:tc>
      </w:tr>
      <w:tr w:rsidR="009663CE" w:rsidRPr="00213A93" w:rsidTr="009B7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A526DC" w:rsidP="004A769E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Style w:val="Strong"/>
                <w:rFonts w:ascii="Times New Roman" w:eastAsia="Times New Roman" w:hAnsi="Times New Roman" w:cs="Times New Roman"/>
                <w:b w:val="0"/>
                <w:i w:val="0"/>
                <w:sz w:val="20"/>
                <w:szCs w:val="20"/>
              </w:rPr>
              <w:t>MOTHER’S CHARACTERISTICS</w:t>
            </w:r>
          </w:p>
        </w:tc>
        <w:tc>
          <w:tcPr>
            <w:tcW w:w="567" w:type="dxa"/>
            <w:vMerge w:val="restart"/>
            <w:shd w:val="clear" w:color="auto" w:fill="auto"/>
            <w:hideMark/>
          </w:tcPr>
          <w:p w:rsidR="009663CE" w:rsidRPr="00213A93" w:rsidRDefault="00966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</w:rPr>
            </w:pPr>
            <w:r w:rsidRPr="00213A93">
              <w:rPr>
                <w:rStyle w:val="Strong"/>
                <w:rFonts w:eastAsia="Times New Roman"/>
                <w:b w:val="0"/>
                <w:sz w:val="20"/>
                <w:szCs w:val="20"/>
              </w:rPr>
              <w:t>N</w:t>
            </w:r>
          </w:p>
        </w:tc>
        <w:tc>
          <w:tcPr>
            <w:tcW w:w="4111" w:type="dxa"/>
            <w:gridSpan w:val="2"/>
            <w:shd w:val="clear" w:color="auto" w:fill="auto"/>
            <w:hideMark/>
          </w:tcPr>
          <w:p w:rsidR="009663CE" w:rsidRPr="00213A93" w:rsidRDefault="00966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i/>
                <w:sz w:val="20"/>
                <w:szCs w:val="20"/>
              </w:rPr>
            </w:pPr>
            <w:r w:rsidRPr="00213A93">
              <w:rPr>
                <w:rStyle w:val="Strong"/>
                <w:rFonts w:eastAsia="Times New Roman"/>
                <w:b w:val="0"/>
                <w:i/>
                <w:sz w:val="20"/>
                <w:szCs w:val="20"/>
              </w:rPr>
              <w:t>Children stunting status</w:t>
            </w:r>
            <w:r w:rsidRPr="00213A93">
              <w:rPr>
                <w:rFonts w:eastAsia="Times New Roman"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:rsidR="009663CE" w:rsidRPr="00213A93" w:rsidRDefault="00966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i/>
                <w:sz w:val="20"/>
                <w:szCs w:val="20"/>
              </w:rPr>
            </w:pPr>
            <w:r w:rsidRPr="00213A93">
              <w:rPr>
                <w:rStyle w:val="Strong"/>
                <w:rFonts w:eastAsia="Times New Roman"/>
                <w:b w:val="0"/>
                <w:i/>
                <w:sz w:val="20"/>
                <w:szCs w:val="20"/>
              </w:rPr>
              <w:t>p-value</w:t>
            </w:r>
            <w:r w:rsidR="00A526DC" w:rsidRPr="00213A93">
              <w:rPr>
                <w:rStyle w:val="gtfootnotemarks2"/>
                <w:rFonts w:eastAsia="Times New Roman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</w:tr>
      <w:tr w:rsidR="009663CE" w:rsidRPr="00213A93" w:rsidTr="009B7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</w:p>
        </w:tc>
        <w:tc>
          <w:tcPr>
            <w:tcW w:w="567" w:type="dxa"/>
            <w:vMerge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</w:rPr>
            </w:pPr>
            <w:r w:rsidRPr="00213A93">
              <w:rPr>
                <w:rStyle w:val="Strong"/>
                <w:rFonts w:eastAsia="Times New Roman"/>
                <w:b w:val="0"/>
                <w:sz w:val="20"/>
                <w:szCs w:val="20"/>
              </w:rPr>
              <w:t>Not-stunted</w:t>
            </w:r>
            <w:r w:rsidRPr="00213A93">
              <w:rPr>
                <w:rFonts w:eastAsia="Times New Roman"/>
                <w:bCs/>
                <w:sz w:val="20"/>
                <w:szCs w:val="20"/>
              </w:rPr>
              <w:t xml:space="preserve">, </w:t>
            </w:r>
            <w:r w:rsidR="009B7CF1" w:rsidRPr="00213A93">
              <w:rPr>
                <w:rFonts w:eastAsia="Times New Roman"/>
                <w:i/>
                <w:sz w:val="20"/>
                <w:szCs w:val="20"/>
              </w:rPr>
              <w:t>n (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</w:rPr>
            </w:pPr>
            <w:r w:rsidRPr="00213A93">
              <w:rPr>
                <w:rStyle w:val="Strong"/>
                <w:rFonts w:eastAsia="Times New Roman"/>
                <w:b w:val="0"/>
                <w:sz w:val="20"/>
                <w:szCs w:val="20"/>
              </w:rPr>
              <w:t>Stunted</w:t>
            </w:r>
            <w:r w:rsidRPr="00213A93">
              <w:rPr>
                <w:rFonts w:eastAsia="Times New Roman"/>
                <w:bCs/>
                <w:sz w:val="20"/>
                <w:szCs w:val="20"/>
              </w:rPr>
              <w:t xml:space="preserve">, </w:t>
            </w:r>
            <w:r w:rsidR="009B7CF1" w:rsidRPr="00213A93">
              <w:rPr>
                <w:rFonts w:eastAsia="Times New Roman"/>
                <w:i/>
                <w:sz w:val="20"/>
                <w:szCs w:val="20"/>
              </w:rPr>
              <w:t>n (%)</w:t>
            </w:r>
          </w:p>
        </w:tc>
        <w:tc>
          <w:tcPr>
            <w:tcW w:w="1134" w:type="dxa"/>
            <w:vMerge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sz w:val="20"/>
                <w:szCs w:val="20"/>
              </w:rPr>
            </w:pPr>
          </w:p>
        </w:tc>
      </w:tr>
      <w:tr w:rsidR="009663CE" w:rsidRPr="00213A93" w:rsidTr="009B7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Mother's age group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1</w:t>
            </w: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8</w:t>
            </w:r>
          </w:p>
        </w:tc>
      </w:tr>
      <w:tr w:rsidR="009663CE" w:rsidRPr="00213A93" w:rsidTr="009B7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27 - 37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25 (51.37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79 (48.47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17 - 26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19 (27.17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5 (27.61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38 and above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94 (21.46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9 (23.93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Mother's BMI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93</w:t>
            </w: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084</w:t>
            </w:r>
          </w:p>
        </w:tc>
      </w:tr>
      <w:tr w:rsidR="009663CE" w:rsidRPr="00213A93" w:rsidTr="009B7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Overweight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36 (54.63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72 (44.72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ormal weight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79 (41.44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83 (51.55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Underweight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7 (3.935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 (3.727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issing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501475" w:rsidP="004A769E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Marital</w:t>
            </w:r>
            <w:r w:rsidR="009663CE"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 xml:space="preserve"> status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1</w:t>
            </w: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072</w:t>
            </w:r>
          </w:p>
        </w:tc>
      </w:tr>
      <w:tr w:rsidR="009663CE" w:rsidRPr="00213A93" w:rsidTr="009B7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arried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12 (71.23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05 (64.42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Cohabitating with a man/woman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81 (18.49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3 (20.25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Single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9 (8.904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7 (10.43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Divorced/Separated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 (1.142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 (3.067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Widowed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 (0.228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 (1.840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 xml:space="preserve">Number of </w:t>
            </w:r>
            <w:r w:rsidR="00501475"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miscarriages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98</w:t>
            </w: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4</w:t>
            </w:r>
          </w:p>
        </w:tc>
      </w:tr>
      <w:tr w:rsidR="009663CE" w:rsidRPr="00213A93" w:rsidTr="009B7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o miscarriage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83 (87.64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37 (85.09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1 to 4 miscarriages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4 (12.36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4 (14.91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issing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Number of antenatal care visits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0</w:t>
            </w: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4</w:t>
            </w:r>
          </w:p>
        </w:tc>
      </w:tr>
      <w:tr w:rsidR="009663CE" w:rsidRPr="00213A93" w:rsidTr="009B7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4 to 6 antenatal care visits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14 (71.69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07 (66.05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2 to 3 antenatal care visits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17 (26.71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2 (32.10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0 to 1 antenatal care visit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7 (1.598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 (1.852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issing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Mode of delivery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97</w:t>
            </w: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2</w:t>
            </w:r>
          </w:p>
        </w:tc>
      </w:tr>
      <w:tr w:rsidR="009663CE" w:rsidRPr="00213A93" w:rsidTr="009B7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Vaginally (normal)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58 (82.11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23 (76.40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Emergency caesarean section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4 (12.39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4 (14.91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Elective caesarean section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2 (2.752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9 (5.590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Vaginally with forceps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0 (2.294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 (1.863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Vaginally with vacuum-extraction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 (0.459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 (1.242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issing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Mother's relationship with household head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1</w:t>
            </w: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3</w:t>
            </w:r>
          </w:p>
        </w:tc>
      </w:tr>
      <w:tr w:rsidR="009663CE" w:rsidRPr="00213A93" w:rsidTr="009B7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Wife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90 (89.04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38 (84.66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Daughter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2 (7.306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4 (8.589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I am head of household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1 (2.511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8 (4.908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Other family relation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 (1.142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 (1.840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Mother's education level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1</w:t>
            </w: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073</w:t>
            </w:r>
          </w:p>
        </w:tc>
      </w:tr>
      <w:tr w:rsidR="009663CE" w:rsidRPr="00213A93" w:rsidTr="009B7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Below primary level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68 (38.36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1 (31.29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Primary level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43 (32.65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0 (30.67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Secondary level (not completed)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8 (13.24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1 (19.02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o education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6 (8.219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2 (13.50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Secondary level or higher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3 (7.534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9 (5.521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Mother's main daily activity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0</w:t>
            </w: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4</w:t>
            </w:r>
          </w:p>
        </w:tc>
      </w:tr>
      <w:tr w:rsidR="009663CE" w:rsidRPr="00213A93" w:rsidTr="009B7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Farmer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99 (68.26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18 (72.84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Housewife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99 (22.60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4 (20.99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Paid worker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0 (9.132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0 (6.173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issing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Have a friend that can help while ill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94</w:t>
            </w: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007</w:t>
            </w:r>
          </w:p>
        </w:tc>
      </w:tr>
      <w:tr w:rsidR="009663CE" w:rsidRPr="00213A93" w:rsidTr="009B7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lastRenderedPageBreak/>
              <w:t>    Always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242 (56.02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77 (47.53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Sometimes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26 (29.17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3 (26.54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ever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4 (14.81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2 (25.93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issing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Have a friend that can share food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0</w:t>
            </w: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12</w:t>
            </w:r>
          </w:p>
        </w:tc>
      </w:tr>
      <w:tr w:rsidR="009663CE" w:rsidRPr="00213A93" w:rsidTr="009B7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Sometimes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64 (37.53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3 (38.65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ever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45 (33.18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5 (39.88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Always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28 (29.29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5 (21.47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issing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Have a friend that can share their house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99</w:t>
            </w: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043</w:t>
            </w:r>
          </w:p>
        </w:tc>
      </w:tr>
      <w:tr w:rsidR="009663CE" w:rsidRPr="00213A93" w:rsidTr="009B7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ever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72 (39.36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77 (47.53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Always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42 (32.49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6 (22.22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Sometimes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23 (28.15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49 (30.25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issing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Have a friend that can lend money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0</w:t>
            </w: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053</w:t>
            </w:r>
          </w:p>
        </w:tc>
      </w:tr>
      <w:tr w:rsidR="009663CE" w:rsidRPr="00213A93" w:rsidTr="009B7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ever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88 (43.02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84 (51.53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Sometimes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79 (40.96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4 (39.26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Always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70 (16.02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5 (9.202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issing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bCs/>
                <w:i w:val="0"/>
                <w:sz w:val="20"/>
                <w:szCs w:val="20"/>
              </w:rPr>
              <w:t>Have a friend that can provide help/guidance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00</w:t>
            </w: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.024</w:t>
            </w:r>
          </w:p>
        </w:tc>
      </w:tr>
      <w:tr w:rsidR="009663CE" w:rsidRPr="00213A93" w:rsidTr="009B7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Sometimes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90 (43.48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5 (39.88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Always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90 (43.48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62 (38.04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Never</w:t>
            </w:r>
          </w:p>
        </w:tc>
        <w:tc>
          <w:tcPr>
            <w:tcW w:w="567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57 (13.04%)</w:t>
            </w:r>
          </w:p>
        </w:tc>
        <w:tc>
          <w:tcPr>
            <w:tcW w:w="1843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36 (22.09%)</w:t>
            </w:r>
          </w:p>
        </w:tc>
        <w:tc>
          <w:tcPr>
            <w:tcW w:w="1134" w:type="dxa"/>
            <w:shd w:val="clear" w:color="auto" w:fill="auto"/>
            <w:hideMark/>
          </w:tcPr>
          <w:p w:rsidR="009663CE" w:rsidRPr="00213A93" w:rsidRDefault="009663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  <w:tr w:rsidR="009663CE" w:rsidRPr="00213A93" w:rsidTr="009B7C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9663CE" w:rsidRPr="00213A93" w:rsidRDefault="009663CE" w:rsidP="004A769E">
            <w:pPr>
              <w:jc w:val="left"/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</w:pPr>
            <w:r w:rsidRPr="00213A93">
              <w:rPr>
                <w:rFonts w:ascii="Times New Roman" w:eastAsia="Times New Roman" w:hAnsi="Times New Roman" w:cs="Times New Roman"/>
                <w:i w:val="0"/>
                <w:sz w:val="20"/>
                <w:szCs w:val="20"/>
              </w:rPr>
              <w:t>    Missing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213A9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663CE" w:rsidRPr="00213A93" w:rsidRDefault="009663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</w:tr>
    </w:tbl>
    <w:p w:rsidR="00A70158" w:rsidRDefault="00A70158" w:rsidP="0055224E"/>
    <w:sectPr w:rsidR="00A70158" w:rsidSect="00F761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750488"/>
    <w:multiLevelType w:val="hybridMultilevel"/>
    <w:tmpl w:val="11C62212"/>
    <w:lvl w:ilvl="0" w:tplc="B712A57C">
      <w:start w:val="1"/>
      <w:numFmt w:val="bullet"/>
      <w:suff w:val="space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D673F6C"/>
    <w:multiLevelType w:val="hybridMultilevel"/>
    <w:tmpl w:val="E7066F08"/>
    <w:lvl w:ilvl="0" w:tplc="C74EAA7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8D51DE1"/>
    <w:multiLevelType w:val="hybridMultilevel"/>
    <w:tmpl w:val="DE2254E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59D6A44"/>
    <w:multiLevelType w:val="hybridMultilevel"/>
    <w:tmpl w:val="265CEC6E"/>
    <w:lvl w:ilvl="0" w:tplc="C74EAA7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272122"/>
    <w:multiLevelType w:val="hybridMultilevel"/>
    <w:tmpl w:val="90F6958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61C"/>
    <w:rsid w:val="000041CA"/>
    <w:rsid w:val="00012D4C"/>
    <w:rsid w:val="0002323B"/>
    <w:rsid w:val="00035C8A"/>
    <w:rsid w:val="00037283"/>
    <w:rsid w:val="00044C4F"/>
    <w:rsid w:val="00055EB4"/>
    <w:rsid w:val="00056880"/>
    <w:rsid w:val="000605E1"/>
    <w:rsid w:val="00073EBE"/>
    <w:rsid w:val="00073FF9"/>
    <w:rsid w:val="00074A08"/>
    <w:rsid w:val="00074E9C"/>
    <w:rsid w:val="000954B5"/>
    <w:rsid w:val="000A29EC"/>
    <w:rsid w:val="000B0AB2"/>
    <w:rsid w:val="000B2929"/>
    <w:rsid w:val="000B66A0"/>
    <w:rsid w:val="000C5E23"/>
    <w:rsid w:val="000D12DC"/>
    <w:rsid w:val="000F1351"/>
    <w:rsid w:val="0012391E"/>
    <w:rsid w:val="0012518A"/>
    <w:rsid w:val="00180DC1"/>
    <w:rsid w:val="001A426D"/>
    <w:rsid w:val="001B6963"/>
    <w:rsid w:val="001E1C47"/>
    <w:rsid w:val="001E1F63"/>
    <w:rsid w:val="001F1365"/>
    <w:rsid w:val="001F5870"/>
    <w:rsid w:val="00213507"/>
    <w:rsid w:val="00213A93"/>
    <w:rsid w:val="00214C3B"/>
    <w:rsid w:val="00234145"/>
    <w:rsid w:val="0023567C"/>
    <w:rsid w:val="00245E50"/>
    <w:rsid w:val="0026317B"/>
    <w:rsid w:val="00264207"/>
    <w:rsid w:val="00270ED5"/>
    <w:rsid w:val="00277470"/>
    <w:rsid w:val="00280959"/>
    <w:rsid w:val="00282286"/>
    <w:rsid w:val="00283B02"/>
    <w:rsid w:val="002A0BDA"/>
    <w:rsid w:val="002B1CB0"/>
    <w:rsid w:val="002B58F0"/>
    <w:rsid w:val="002D1972"/>
    <w:rsid w:val="002D676C"/>
    <w:rsid w:val="002D73CE"/>
    <w:rsid w:val="002F6E78"/>
    <w:rsid w:val="002F72E5"/>
    <w:rsid w:val="00300D0D"/>
    <w:rsid w:val="003062EF"/>
    <w:rsid w:val="0032190E"/>
    <w:rsid w:val="00321D73"/>
    <w:rsid w:val="0034001F"/>
    <w:rsid w:val="00341FB2"/>
    <w:rsid w:val="00350D80"/>
    <w:rsid w:val="00353934"/>
    <w:rsid w:val="003622AD"/>
    <w:rsid w:val="003654AB"/>
    <w:rsid w:val="0039724B"/>
    <w:rsid w:val="003A42A4"/>
    <w:rsid w:val="003A431C"/>
    <w:rsid w:val="00401285"/>
    <w:rsid w:val="00416882"/>
    <w:rsid w:val="00416B6C"/>
    <w:rsid w:val="004213F2"/>
    <w:rsid w:val="0042174A"/>
    <w:rsid w:val="00423D4C"/>
    <w:rsid w:val="00426847"/>
    <w:rsid w:val="0043135E"/>
    <w:rsid w:val="00432F80"/>
    <w:rsid w:val="00435D48"/>
    <w:rsid w:val="004369B6"/>
    <w:rsid w:val="004416FC"/>
    <w:rsid w:val="00451933"/>
    <w:rsid w:val="00464686"/>
    <w:rsid w:val="00466657"/>
    <w:rsid w:val="00472D32"/>
    <w:rsid w:val="00483774"/>
    <w:rsid w:val="00491326"/>
    <w:rsid w:val="00494EC9"/>
    <w:rsid w:val="004A4DE7"/>
    <w:rsid w:val="004A769E"/>
    <w:rsid w:val="004B145F"/>
    <w:rsid w:val="004B6794"/>
    <w:rsid w:val="004C43AF"/>
    <w:rsid w:val="004E307B"/>
    <w:rsid w:val="004F3EB2"/>
    <w:rsid w:val="00501475"/>
    <w:rsid w:val="005059D5"/>
    <w:rsid w:val="00511A15"/>
    <w:rsid w:val="005125DB"/>
    <w:rsid w:val="0054298A"/>
    <w:rsid w:val="00550E7D"/>
    <w:rsid w:val="0055224E"/>
    <w:rsid w:val="00554E4B"/>
    <w:rsid w:val="00564830"/>
    <w:rsid w:val="00564F9B"/>
    <w:rsid w:val="00565D30"/>
    <w:rsid w:val="00573674"/>
    <w:rsid w:val="00595592"/>
    <w:rsid w:val="005A3006"/>
    <w:rsid w:val="005A358F"/>
    <w:rsid w:val="005A42E1"/>
    <w:rsid w:val="005B3D7C"/>
    <w:rsid w:val="005C17F4"/>
    <w:rsid w:val="005C1BA7"/>
    <w:rsid w:val="005D2A59"/>
    <w:rsid w:val="005F40E0"/>
    <w:rsid w:val="00602D07"/>
    <w:rsid w:val="0060426C"/>
    <w:rsid w:val="00617CE0"/>
    <w:rsid w:val="00645C0A"/>
    <w:rsid w:val="006478DF"/>
    <w:rsid w:val="006514AC"/>
    <w:rsid w:val="00663D80"/>
    <w:rsid w:val="0066449F"/>
    <w:rsid w:val="006730A0"/>
    <w:rsid w:val="006738AB"/>
    <w:rsid w:val="00674E54"/>
    <w:rsid w:val="0067690D"/>
    <w:rsid w:val="006802E5"/>
    <w:rsid w:val="00681E45"/>
    <w:rsid w:val="0069088D"/>
    <w:rsid w:val="006942CE"/>
    <w:rsid w:val="006A21D4"/>
    <w:rsid w:val="006C0641"/>
    <w:rsid w:val="006C48AD"/>
    <w:rsid w:val="006F2850"/>
    <w:rsid w:val="00700241"/>
    <w:rsid w:val="00700FED"/>
    <w:rsid w:val="00703097"/>
    <w:rsid w:val="00720749"/>
    <w:rsid w:val="00721549"/>
    <w:rsid w:val="00721E42"/>
    <w:rsid w:val="00730E7C"/>
    <w:rsid w:val="00746291"/>
    <w:rsid w:val="00747F1D"/>
    <w:rsid w:val="00780612"/>
    <w:rsid w:val="00781429"/>
    <w:rsid w:val="007A6701"/>
    <w:rsid w:val="007B00A3"/>
    <w:rsid w:val="007D5073"/>
    <w:rsid w:val="0080202F"/>
    <w:rsid w:val="00807871"/>
    <w:rsid w:val="008215D2"/>
    <w:rsid w:val="00840477"/>
    <w:rsid w:val="00845610"/>
    <w:rsid w:val="00845C36"/>
    <w:rsid w:val="008469D5"/>
    <w:rsid w:val="00851BC9"/>
    <w:rsid w:val="008641C9"/>
    <w:rsid w:val="0087120F"/>
    <w:rsid w:val="00874704"/>
    <w:rsid w:val="00882957"/>
    <w:rsid w:val="00887408"/>
    <w:rsid w:val="008877E9"/>
    <w:rsid w:val="00887A97"/>
    <w:rsid w:val="00887CB0"/>
    <w:rsid w:val="00890108"/>
    <w:rsid w:val="008A03E1"/>
    <w:rsid w:val="008A440D"/>
    <w:rsid w:val="008B31E4"/>
    <w:rsid w:val="008C5A8E"/>
    <w:rsid w:val="008E594E"/>
    <w:rsid w:val="00930314"/>
    <w:rsid w:val="00936340"/>
    <w:rsid w:val="00960817"/>
    <w:rsid w:val="009663CE"/>
    <w:rsid w:val="00971E98"/>
    <w:rsid w:val="009723DE"/>
    <w:rsid w:val="00973DBE"/>
    <w:rsid w:val="00977F6E"/>
    <w:rsid w:val="00987D2F"/>
    <w:rsid w:val="00993AA3"/>
    <w:rsid w:val="009941CD"/>
    <w:rsid w:val="00995152"/>
    <w:rsid w:val="009B0861"/>
    <w:rsid w:val="009B7CF1"/>
    <w:rsid w:val="009F34CB"/>
    <w:rsid w:val="009F6F95"/>
    <w:rsid w:val="00A0323E"/>
    <w:rsid w:val="00A05CAD"/>
    <w:rsid w:val="00A10C18"/>
    <w:rsid w:val="00A10C61"/>
    <w:rsid w:val="00A21D88"/>
    <w:rsid w:val="00A24C33"/>
    <w:rsid w:val="00A2772B"/>
    <w:rsid w:val="00A30945"/>
    <w:rsid w:val="00A35DD0"/>
    <w:rsid w:val="00A526DC"/>
    <w:rsid w:val="00A61619"/>
    <w:rsid w:val="00A62212"/>
    <w:rsid w:val="00A6701E"/>
    <w:rsid w:val="00A70158"/>
    <w:rsid w:val="00A90625"/>
    <w:rsid w:val="00AB2346"/>
    <w:rsid w:val="00AB6031"/>
    <w:rsid w:val="00AE27DA"/>
    <w:rsid w:val="00AE2B3D"/>
    <w:rsid w:val="00AE5002"/>
    <w:rsid w:val="00AE741B"/>
    <w:rsid w:val="00AF0338"/>
    <w:rsid w:val="00AF56E7"/>
    <w:rsid w:val="00AF6169"/>
    <w:rsid w:val="00B05FDA"/>
    <w:rsid w:val="00B07709"/>
    <w:rsid w:val="00B10DC8"/>
    <w:rsid w:val="00B12292"/>
    <w:rsid w:val="00B138B8"/>
    <w:rsid w:val="00B145AF"/>
    <w:rsid w:val="00B25607"/>
    <w:rsid w:val="00B33C04"/>
    <w:rsid w:val="00B35B85"/>
    <w:rsid w:val="00B43096"/>
    <w:rsid w:val="00B43841"/>
    <w:rsid w:val="00B5192A"/>
    <w:rsid w:val="00B637E7"/>
    <w:rsid w:val="00B72768"/>
    <w:rsid w:val="00B806FE"/>
    <w:rsid w:val="00B83747"/>
    <w:rsid w:val="00B93FB7"/>
    <w:rsid w:val="00B954A3"/>
    <w:rsid w:val="00BA241E"/>
    <w:rsid w:val="00BA295A"/>
    <w:rsid w:val="00BA5209"/>
    <w:rsid w:val="00BB11D6"/>
    <w:rsid w:val="00BB5D8F"/>
    <w:rsid w:val="00BB731B"/>
    <w:rsid w:val="00BD0711"/>
    <w:rsid w:val="00BD2168"/>
    <w:rsid w:val="00BD31BC"/>
    <w:rsid w:val="00BE30B3"/>
    <w:rsid w:val="00BE7451"/>
    <w:rsid w:val="00BF07C5"/>
    <w:rsid w:val="00BF4021"/>
    <w:rsid w:val="00C0249B"/>
    <w:rsid w:val="00C05964"/>
    <w:rsid w:val="00C31CA2"/>
    <w:rsid w:val="00C329A9"/>
    <w:rsid w:val="00C40204"/>
    <w:rsid w:val="00C52D3D"/>
    <w:rsid w:val="00C52D57"/>
    <w:rsid w:val="00C6648D"/>
    <w:rsid w:val="00C74768"/>
    <w:rsid w:val="00C81FB6"/>
    <w:rsid w:val="00C90731"/>
    <w:rsid w:val="00C94FD0"/>
    <w:rsid w:val="00CA7C6F"/>
    <w:rsid w:val="00CB08D5"/>
    <w:rsid w:val="00CB199C"/>
    <w:rsid w:val="00CB2102"/>
    <w:rsid w:val="00CC6AB0"/>
    <w:rsid w:val="00CD0B90"/>
    <w:rsid w:val="00CD584B"/>
    <w:rsid w:val="00CE7488"/>
    <w:rsid w:val="00CF1FBC"/>
    <w:rsid w:val="00D0350D"/>
    <w:rsid w:val="00D0661C"/>
    <w:rsid w:val="00D069F8"/>
    <w:rsid w:val="00D10E0E"/>
    <w:rsid w:val="00D11F9B"/>
    <w:rsid w:val="00D21D28"/>
    <w:rsid w:val="00D256AD"/>
    <w:rsid w:val="00D37074"/>
    <w:rsid w:val="00D37B1B"/>
    <w:rsid w:val="00D5009C"/>
    <w:rsid w:val="00D54BCA"/>
    <w:rsid w:val="00D56951"/>
    <w:rsid w:val="00D61737"/>
    <w:rsid w:val="00D63E51"/>
    <w:rsid w:val="00D66898"/>
    <w:rsid w:val="00D669D1"/>
    <w:rsid w:val="00D67AA9"/>
    <w:rsid w:val="00D84219"/>
    <w:rsid w:val="00D959C3"/>
    <w:rsid w:val="00DB25FB"/>
    <w:rsid w:val="00DD1F75"/>
    <w:rsid w:val="00DD3C25"/>
    <w:rsid w:val="00DE3FEB"/>
    <w:rsid w:val="00DF03AC"/>
    <w:rsid w:val="00DF08D5"/>
    <w:rsid w:val="00DF5197"/>
    <w:rsid w:val="00DF7E49"/>
    <w:rsid w:val="00E07B73"/>
    <w:rsid w:val="00E303F3"/>
    <w:rsid w:val="00E45B96"/>
    <w:rsid w:val="00E52515"/>
    <w:rsid w:val="00E6534B"/>
    <w:rsid w:val="00E73D64"/>
    <w:rsid w:val="00E801E5"/>
    <w:rsid w:val="00E80DCD"/>
    <w:rsid w:val="00E86725"/>
    <w:rsid w:val="00E97B98"/>
    <w:rsid w:val="00EA323C"/>
    <w:rsid w:val="00EA5B19"/>
    <w:rsid w:val="00EB0DF0"/>
    <w:rsid w:val="00EB29FC"/>
    <w:rsid w:val="00EB2C1F"/>
    <w:rsid w:val="00EB5DF4"/>
    <w:rsid w:val="00EC17D8"/>
    <w:rsid w:val="00ED2B14"/>
    <w:rsid w:val="00ED4C25"/>
    <w:rsid w:val="00ED6BBA"/>
    <w:rsid w:val="00EE5C54"/>
    <w:rsid w:val="00F03241"/>
    <w:rsid w:val="00F07DDE"/>
    <w:rsid w:val="00F1511D"/>
    <w:rsid w:val="00F2389B"/>
    <w:rsid w:val="00F312D7"/>
    <w:rsid w:val="00F34DFF"/>
    <w:rsid w:val="00F356E3"/>
    <w:rsid w:val="00F378B4"/>
    <w:rsid w:val="00F454F0"/>
    <w:rsid w:val="00F45BBC"/>
    <w:rsid w:val="00F51E8F"/>
    <w:rsid w:val="00F55F18"/>
    <w:rsid w:val="00F60EB4"/>
    <w:rsid w:val="00F710AD"/>
    <w:rsid w:val="00F71773"/>
    <w:rsid w:val="00F72F2E"/>
    <w:rsid w:val="00F75CE3"/>
    <w:rsid w:val="00F7616F"/>
    <w:rsid w:val="00F85C89"/>
    <w:rsid w:val="00F85F19"/>
    <w:rsid w:val="00FA753B"/>
    <w:rsid w:val="00FB59BB"/>
    <w:rsid w:val="00FB5C95"/>
    <w:rsid w:val="00FE1F5F"/>
    <w:rsid w:val="00FE78FC"/>
    <w:rsid w:val="00FF0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ACC1C0"/>
  <w15:chartTrackingRefBased/>
  <w15:docId w15:val="{8652B5AC-46C9-4638-B322-0327D3147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567C"/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2C1F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</w:style>
  <w:style w:type="paragraph" w:customStyle="1" w:styleId="gttable">
    <w:name w:val="gt_table"/>
    <w:basedOn w:val="Normal"/>
    <w:pPr>
      <w:spacing w:before="100" w:beforeAutospacing="1" w:after="100" w:afterAutospacing="1"/>
    </w:pPr>
  </w:style>
  <w:style w:type="paragraph" w:customStyle="1" w:styleId="gtcaption">
    <w:name w:val="gt_caption"/>
    <w:basedOn w:val="Normal"/>
    <w:pPr>
      <w:spacing w:before="100" w:beforeAutospacing="1" w:after="100" w:afterAutospacing="1"/>
    </w:pPr>
  </w:style>
  <w:style w:type="paragraph" w:customStyle="1" w:styleId="gttitle">
    <w:name w:val="gt_title"/>
    <w:basedOn w:val="Normal"/>
    <w:pPr>
      <w:spacing w:before="100" w:beforeAutospacing="1" w:after="100" w:afterAutospacing="1"/>
    </w:pPr>
  </w:style>
  <w:style w:type="paragraph" w:customStyle="1" w:styleId="gtsubtitle">
    <w:name w:val="gt_subtitle"/>
    <w:basedOn w:val="Normal"/>
    <w:pPr>
      <w:spacing w:before="100" w:beforeAutospacing="1" w:after="100" w:afterAutospacing="1"/>
    </w:pPr>
  </w:style>
  <w:style w:type="paragraph" w:customStyle="1" w:styleId="gtheading">
    <w:name w:val="gt_heading"/>
    <w:basedOn w:val="Normal"/>
    <w:pPr>
      <w:spacing w:before="100" w:beforeAutospacing="1" w:after="100" w:afterAutospacing="1"/>
    </w:pPr>
  </w:style>
  <w:style w:type="paragraph" w:customStyle="1" w:styleId="gtbottomborder">
    <w:name w:val="gt_bottom_border"/>
    <w:basedOn w:val="Normal"/>
    <w:pPr>
      <w:spacing w:before="100" w:beforeAutospacing="1" w:after="100" w:afterAutospacing="1"/>
    </w:pPr>
  </w:style>
  <w:style w:type="paragraph" w:customStyle="1" w:styleId="gtcolheadings">
    <w:name w:val="gt_col_headings"/>
    <w:basedOn w:val="Normal"/>
    <w:pPr>
      <w:spacing w:before="100" w:beforeAutospacing="1" w:after="100" w:afterAutospacing="1"/>
    </w:pPr>
  </w:style>
  <w:style w:type="paragraph" w:customStyle="1" w:styleId="gtcolheading">
    <w:name w:val="gt_col_heading"/>
    <w:basedOn w:val="Normal"/>
    <w:pPr>
      <w:spacing w:before="100" w:beforeAutospacing="1" w:after="100" w:afterAutospacing="1"/>
    </w:pPr>
  </w:style>
  <w:style w:type="paragraph" w:customStyle="1" w:styleId="gtcolumnspannerouter">
    <w:name w:val="gt_column_spanner_outer"/>
    <w:basedOn w:val="Normal"/>
    <w:pPr>
      <w:spacing w:before="100" w:beforeAutospacing="1" w:after="100" w:afterAutospacing="1"/>
    </w:pPr>
  </w:style>
  <w:style w:type="paragraph" w:customStyle="1" w:styleId="gtcolumnspanner">
    <w:name w:val="gt_column_spanner"/>
    <w:basedOn w:val="Normal"/>
    <w:pPr>
      <w:spacing w:before="100" w:beforeAutospacing="1" w:after="100" w:afterAutospacing="1"/>
    </w:pPr>
  </w:style>
  <w:style w:type="paragraph" w:customStyle="1" w:styleId="gtgroupheading">
    <w:name w:val="gt_group_heading"/>
    <w:basedOn w:val="Normal"/>
    <w:pPr>
      <w:spacing w:before="100" w:beforeAutospacing="1" w:after="100" w:afterAutospacing="1"/>
    </w:pPr>
  </w:style>
  <w:style w:type="paragraph" w:customStyle="1" w:styleId="gtemptygroupheading">
    <w:name w:val="gt_empty_group_heading"/>
    <w:basedOn w:val="Normal"/>
    <w:pPr>
      <w:spacing w:before="100" w:beforeAutospacing="1" w:after="100" w:afterAutospacing="1"/>
    </w:pPr>
  </w:style>
  <w:style w:type="paragraph" w:customStyle="1" w:styleId="gtrow">
    <w:name w:val="gt_row"/>
    <w:basedOn w:val="Normal"/>
    <w:pPr>
      <w:spacing w:before="100" w:beforeAutospacing="1" w:after="100" w:afterAutospacing="1"/>
    </w:pPr>
  </w:style>
  <w:style w:type="paragraph" w:customStyle="1" w:styleId="gtstub">
    <w:name w:val="gt_stub"/>
    <w:basedOn w:val="Normal"/>
    <w:pPr>
      <w:spacing w:before="100" w:beforeAutospacing="1" w:after="100" w:afterAutospacing="1"/>
    </w:pPr>
  </w:style>
  <w:style w:type="paragraph" w:customStyle="1" w:styleId="gtstubrowgroup">
    <w:name w:val="gt_stub_row_group"/>
    <w:basedOn w:val="Normal"/>
    <w:pPr>
      <w:spacing w:before="100" w:beforeAutospacing="1" w:after="100" w:afterAutospacing="1"/>
    </w:pPr>
  </w:style>
  <w:style w:type="paragraph" w:customStyle="1" w:styleId="gtsummaryrow">
    <w:name w:val="gt_summary_row"/>
    <w:basedOn w:val="Normal"/>
    <w:pPr>
      <w:spacing w:before="100" w:beforeAutospacing="1" w:after="100" w:afterAutospacing="1"/>
    </w:pPr>
  </w:style>
  <w:style w:type="paragraph" w:customStyle="1" w:styleId="gtfirstsummaryrow">
    <w:name w:val="gt_first_summary_row"/>
    <w:basedOn w:val="Normal"/>
    <w:pPr>
      <w:spacing w:before="100" w:beforeAutospacing="1" w:after="100" w:afterAutospacing="1"/>
    </w:pPr>
  </w:style>
  <w:style w:type="paragraph" w:customStyle="1" w:styleId="gtlastsummaryrow">
    <w:name w:val="gt_last_summary_row"/>
    <w:basedOn w:val="Normal"/>
    <w:pPr>
      <w:spacing w:before="100" w:beforeAutospacing="1" w:after="100" w:afterAutospacing="1"/>
    </w:pPr>
  </w:style>
  <w:style w:type="paragraph" w:customStyle="1" w:styleId="gtgrandsummaryrow">
    <w:name w:val="gt_grand_summary_row"/>
    <w:basedOn w:val="Normal"/>
    <w:pPr>
      <w:spacing w:before="100" w:beforeAutospacing="1" w:after="100" w:afterAutospacing="1"/>
    </w:pPr>
  </w:style>
  <w:style w:type="paragraph" w:customStyle="1" w:styleId="gtfirstgrandsummaryrow">
    <w:name w:val="gt_first_grand_summary_row"/>
    <w:basedOn w:val="Normal"/>
    <w:pPr>
      <w:spacing w:before="100" w:beforeAutospacing="1" w:after="100" w:afterAutospacing="1"/>
    </w:pPr>
  </w:style>
  <w:style w:type="paragraph" w:customStyle="1" w:styleId="gtlastgrandsummaryrowtop">
    <w:name w:val="gt_last_grand_summary_row_top"/>
    <w:basedOn w:val="Normal"/>
    <w:pPr>
      <w:spacing w:before="100" w:beforeAutospacing="1" w:after="100" w:afterAutospacing="1"/>
    </w:pPr>
  </w:style>
  <w:style w:type="paragraph" w:customStyle="1" w:styleId="gttablebody">
    <w:name w:val="gt_table_body"/>
    <w:basedOn w:val="Normal"/>
    <w:pPr>
      <w:spacing w:before="100" w:beforeAutospacing="1" w:after="100" w:afterAutospacing="1"/>
    </w:pPr>
  </w:style>
  <w:style w:type="paragraph" w:customStyle="1" w:styleId="gtfootnotes">
    <w:name w:val="gt_footnotes"/>
    <w:basedOn w:val="Normal"/>
    <w:pPr>
      <w:spacing w:before="100" w:beforeAutospacing="1" w:after="100" w:afterAutospacing="1"/>
    </w:pPr>
  </w:style>
  <w:style w:type="paragraph" w:customStyle="1" w:styleId="gtfootnote">
    <w:name w:val="gt_footnote"/>
    <w:basedOn w:val="Normal"/>
    <w:pPr>
      <w:spacing w:before="100" w:beforeAutospacing="1" w:after="100" w:afterAutospacing="1"/>
    </w:pPr>
  </w:style>
  <w:style w:type="paragraph" w:customStyle="1" w:styleId="gtsourcenotes">
    <w:name w:val="gt_sourcenotes"/>
    <w:basedOn w:val="Normal"/>
    <w:pPr>
      <w:spacing w:before="100" w:beforeAutospacing="1" w:after="100" w:afterAutospacing="1"/>
    </w:pPr>
  </w:style>
  <w:style w:type="paragraph" w:customStyle="1" w:styleId="gtsourcenote">
    <w:name w:val="gt_sourcenote"/>
    <w:basedOn w:val="Normal"/>
    <w:pPr>
      <w:spacing w:before="100" w:beforeAutospacing="1" w:after="100" w:afterAutospacing="1"/>
    </w:pPr>
  </w:style>
  <w:style w:type="paragraph" w:customStyle="1" w:styleId="gtleft">
    <w:name w:val="gt_left"/>
    <w:basedOn w:val="Normal"/>
    <w:pPr>
      <w:spacing w:before="100" w:beforeAutospacing="1" w:after="100" w:afterAutospacing="1"/>
    </w:pPr>
  </w:style>
  <w:style w:type="paragraph" w:customStyle="1" w:styleId="gtcenter">
    <w:name w:val="gt_center"/>
    <w:basedOn w:val="Normal"/>
    <w:pPr>
      <w:spacing w:before="100" w:beforeAutospacing="1" w:after="100" w:afterAutospacing="1"/>
    </w:pPr>
  </w:style>
  <w:style w:type="paragraph" w:customStyle="1" w:styleId="gtright">
    <w:name w:val="gt_right"/>
    <w:basedOn w:val="Normal"/>
    <w:pPr>
      <w:spacing w:before="100" w:beforeAutospacing="1" w:after="100" w:afterAutospacing="1"/>
    </w:pPr>
  </w:style>
  <w:style w:type="paragraph" w:customStyle="1" w:styleId="gtfontnormal">
    <w:name w:val="gt_font_normal"/>
    <w:basedOn w:val="Normal"/>
    <w:pPr>
      <w:spacing w:before="100" w:beforeAutospacing="1" w:after="100" w:afterAutospacing="1"/>
    </w:pPr>
  </w:style>
  <w:style w:type="paragraph" w:customStyle="1" w:styleId="gtfontbold">
    <w:name w:val="gt_font_bold"/>
    <w:basedOn w:val="Normal"/>
    <w:pPr>
      <w:spacing w:before="100" w:beforeAutospacing="1" w:after="100" w:afterAutospacing="1"/>
    </w:pPr>
  </w:style>
  <w:style w:type="paragraph" w:customStyle="1" w:styleId="gtfontitalic">
    <w:name w:val="gt_font_italic"/>
    <w:basedOn w:val="Normal"/>
    <w:pPr>
      <w:spacing w:before="100" w:beforeAutospacing="1" w:after="100" w:afterAutospacing="1"/>
    </w:pPr>
  </w:style>
  <w:style w:type="paragraph" w:customStyle="1" w:styleId="gtsuper">
    <w:name w:val="gt_super"/>
    <w:basedOn w:val="Normal"/>
    <w:pPr>
      <w:spacing w:before="100" w:beforeAutospacing="1" w:after="100" w:afterAutospacing="1"/>
    </w:pPr>
  </w:style>
  <w:style w:type="paragraph" w:customStyle="1" w:styleId="gtfootnotemarks">
    <w:name w:val="gt_footnote_marks"/>
    <w:basedOn w:val="Normal"/>
    <w:pPr>
      <w:spacing w:before="100" w:beforeAutospacing="1" w:after="100" w:afterAutospacing="1"/>
    </w:pPr>
  </w:style>
  <w:style w:type="paragraph" w:customStyle="1" w:styleId="gtasterisk">
    <w:name w:val="gt_asterisk"/>
    <w:basedOn w:val="Normal"/>
    <w:pPr>
      <w:spacing w:before="100" w:beforeAutospacing="1" w:after="100" w:afterAutospacing="1"/>
    </w:pPr>
  </w:style>
  <w:style w:type="paragraph" w:customStyle="1" w:styleId="gtindent1">
    <w:name w:val="gt_indent_1"/>
    <w:basedOn w:val="Normal"/>
    <w:pPr>
      <w:spacing w:before="100" w:beforeAutospacing="1" w:after="100" w:afterAutospacing="1"/>
    </w:pPr>
  </w:style>
  <w:style w:type="paragraph" w:customStyle="1" w:styleId="gtindent2">
    <w:name w:val="gt_indent_2"/>
    <w:basedOn w:val="Normal"/>
    <w:pPr>
      <w:spacing w:before="100" w:beforeAutospacing="1" w:after="100" w:afterAutospacing="1"/>
    </w:pPr>
  </w:style>
  <w:style w:type="paragraph" w:customStyle="1" w:styleId="gtindent3">
    <w:name w:val="gt_indent_3"/>
    <w:basedOn w:val="Normal"/>
    <w:pPr>
      <w:spacing w:before="100" w:beforeAutospacing="1" w:after="100" w:afterAutospacing="1"/>
    </w:pPr>
  </w:style>
  <w:style w:type="paragraph" w:customStyle="1" w:styleId="gtindent4">
    <w:name w:val="gt_indent_4"/>
    <w:basedOn w:val="Normal"/>
    <w:pPr>
      <w:spacing w:before="100" w:beforeAutospacing="1" w:after="100" w:afterAutospacing="1"/>
    </w:pPr>
  </w:style>
  <w:style w:type="paragraph" w:customStyle="1" w:styleId="gtindent5">
    <w:name w:val="gt_indent_5"/>
    <w:basedOn w:val="Normal"/>
    <w:pPr>
      <w:spacing w:before="100" w:beforeAutospacing="1" w:after="100" w:afterAutospacing="1"/>
    </w:pPr>
  </w:style>
  <w:style w:type="paragraph" w:customStyle="1" w:styleId="gttable1">
    <w:name w:val="gt_table1"/>
    <w:basedOn w:val="Normal"/>
    <w:pPr>
      <w:pBdr>
        <w:top w:val="single" w:sz="12" w:space="0" w:color="A8A8A8"/>
        <w:bottom w:val="single" w:sz="12" w:space="0" w:color="A8A8A8"/>
      </w:pBdr>
      <w:shd w:val="clear" w:color="auto" w:fill="FFFFFF"/>
    </w:pPr>
    <w:rPr>
      <w:color w:val="333333"/>
      <w:sz w:val="20"/>
      <w:szCs w:val="20"/>
    </w:rPr>
  </w:style>
  <w:style w:type="paragraph" w:customStyle="1" w:styleId="gtcaption1">
    <w:name w:val="gt_caption1"/>
    <w:basedOn w:val="Normal"/>
  </w:style>
  <w:style w:type="paragraph" w:customStyle="1" w:styleId="gttitle1">
    <w:name w:val="gt_title1"/>
    <w:basedOn w:val="Normal"/>
    <w:rPr>
      <w:color w:val="333333"/>
      <w:sz w:val="30"/>
      <w:szCs w:val="30"/>
    </w:rPr>
  </w:style>
  <w:style w:type="paragraph" w:customStyle="1" w:styleId="gtsubtitle1">
    <w:name w:val="gt_subtitle1"/>
    <w:basedOn w:val="Normal"/>
    <w:rPr>
      <w:color w:val="333333"/>
      <w:sz w:val="20"/>
      <w:szCs w:val="20"/>
    </w:rPr>
  </w:style>
  <w:style w:type="paragraph" w:customStyle="1" w:styleId="gtheading1">
    <w:name w:val="gt_heading1"/>
    <w:basedOn w:val="Normal"/>
    <w:pPr>
      <w:shd w:val="clear" w:color="auto" w:fill="FFFFFF"/>
      <w:jc w:val="center"/>
    </w:pPr>
  </w:style>
  <w:style w:type="paragraph" w:customStyle="1" w:styleId="gtbottomborder1">
    <w:name w:val="gt_bottom_border1"/>
    <w:basedOn w:val="Normal"/>
    <w:pPr>
      <w:pBdr>
        <w:bottom w:val="single" w:sz="12" w:space="0" w:color="D3D3D3"/>
      </w:pBdr>
    </w:pPr>
  </w:style>
  <w:style w:type="paragraph" w:customStyle="1" w:styleId="gtcolheadings1">
    <w:name w:val="gt_col_headings1"/>
    <w:basedOn w:val="Normal"/>
    <w:pPr>
      <w:pBdr>
        <w:top w:val="single" w:sz="12" w:space="0" w:color="D3D3D3"/>
        <w:bottom w:val="single" w:sz="12" w:space="0" w:color="D3D3D3"/>
      </w:pBdr>
    </w:pPr>
  </w:style>
  <w:style w:type="paragraph" w:customStyle="1" w:styleId="gtcolheading1">
    <w:name w:val="gt_col_heading1"/>
    <w:basedOn w:val="Normal"/>
    <w:pPr>
      <w:shd w:val="clear" w:color="auto" w:fill="FFFFFF"/>
      <w:textAlignment w:val="bottom"/>
    </w:pPr>
    <w:rPr>
      <w:color w:val="333333"/>
    </w:rPr>
  </w:style>
  <w:style w:type="paragraph" w:customStyle="1" w:styleId="gtcolumnspannerouter1">
    <w:name w:val="gt_column_spanner_outer1"/>
    <w:basedOn w:val="Normal"/>
    <w:pPr>
      <w:shd w:val="clear" w:color="auto" w:fill="FFFFFF"/>
    </w:pPr>
    <w:rPr>
      <w:color w:val="333333"/>
    </w:rPr>
  </w:style>
  <w:style w:type="paragraph" w:customStyle="1" w:styleId="gtcolumnspanner1">
    <w:name w:val="gt_column_spanner1"/>
    <w:basedOn w:val="Normal"/>
    <w:pPr>
      <w:pBdr>
        <w:bottom w:val="single" w:sz="12" w:space="4" w:color="D3D3D3"/>
      </w:pBdr>
      <w:textAlignment w:val="bottom"/>
    </w:pPr>
  </w:style>
  <w:style w:type="paragraph" w:customStyle="1" w:styleId="gtgroupheading1">
    <w:name w:val="gt_group_heading1"/>
    <w:basedOn w:val="Normal"/>
    <w:pPr>
      <w:pBdr>
        <w:top w:val="single" w:sz="12" w:space="1" w:color="D3D3D3"/>
        <w:bottom w:val="single" w:sz="12" w:space="1" w:color="D3D3D3"/>
      </w:pBdr>
      <w:shd w:val="clear" w:color="auto" w:fill="FFFFFF"/>
      <w:textAlignment w:val="center"/>
    </w:pPr>
    <w:rPr>
      <w:color w:val="333333"/>
    </w:rPr>
  </w:style>
  <w:style w:type="paragraph" w:customStyle="1" w:styleId="gtemptygroupheading1">
    <w:name w:val="gt_empty_group_heading1"/>
    <w:basedOn w:val="Normal"/>
    <w:pPr>
      <w:pBdr>
        <w:top w:val="single" w:sz="12" w:space="0" w:color="D3D3D3"/>
        <w:bottom w:val="single" w:sz="12" w:space="0" w:color="D3D3D3"/>
      </w:pBdr>
      <w:shd w:val="clear" w:color="auto" w:fill="FFFFFF"/>
      <w:textAlignment w:val="center"/>
    </w:pPr>
    <w:rPr>
      <w:color w:val="333333"/>
    </w:rPr>
  </w:style>
  <w:style w:type="paragraph" w:customStyle="1" w:styleId="gtrow1">
    <w:name w:val="gt_row1"/>
    <w:basedOn w:val="Normal"/>
    <w:pPr>
      <w:pBdr>
        <w:top w:val="single" w:sz="6" w:space="1" w:color="D3D3D3"/>
      </w:pBdr>
      <w:spacing w:before="150" w:after="150"/>
      <w:ind w:left="150" w:right="150"/>
      <w:textAlignment w:val="center"/>
    </w:pPr>
  </w:style>
  <w:style w:type="paragraph" w:customStyle="1" w:styleId="gtstub1">
    <w:name w:val="gt_stub1"/>
    <w:basedOn w:val="Normal"/>
    <w:pPr>
      <w:pBdr>
        <w:right w:val="single" w:sz="12" w:space="4" w:color="D3D3D3"/>
      </w:pBdr>
      <w:shd w:val="clear" w:color="auto" w:fill="FFFFFF"/>
    </w:pPr>
    <w:rPr>
      <w:color w:val="333333"/>
    </w:rPr>
  </w:style>
  <w:style w:type="paragraph" w:customStyle="1" w:styleId="gtstubrowgroup1">
    <w:name w:val="gt_stub_row_group1"/>
    <w:basedOn w:val="Normal"/>
    <w:pPr>
      <w:pBdr>
        <w:right w:val="single" w:sz="12" w:space="4" w:color="D3D3D3"/>
      </w:pBdr>
      <w:shd w:val="clear" w:color="auto" w:fill="FFFFFF"/>
      <w:textAlignment w:val="top"/>
    </w:pPr>
    <w:rPr>
      <w:color w:val="333333"/>
    </w:rPr>
  </w:style>
  <w:style w:type="paragraph" w:customStyle="1" w:styleId="gtsummaryrow1">
    <w:name w:val="gt_summary_row1"/>
    <w:basedOn w:val="Normal"/>
    <w:pPr>
      <w:shd w:val="clear" w:color="auto" w:fill="FFFFFF"/>
    </w:pPr>
    <w:rPr>
      <w:color w:val="333333"/>
    </w:rPr>
  </w:style>
  <w:style w:type="paragraph" w:customStyle="1" w:styleId="gtfirstsummaryrow1">
    <w:name w:val="gt_first_summary_row1"/>
    <w:basedOn w:val="Normal"/>
    <w:pPr>
      <w:pBdr>
        <w:top w:val="single" w:sz="24" w:space="0" w:color="D3D3D3"/>
      </w:pBdr>
    </w:pPr>
  </w:style>
  <w:style w:type="paragraph" w:customStyle="1" w:styleId="gtlastsummaryrow1">
    <w:name w:val="gt_last_summary_row1"/>
    <w:basedOn w:val="Normal"/>
    <w:pPr>
      <w:pBdr>
        <w:bottom w:val="single" w:sz="12" w:space="1" w:color="D3D3D3"/>
      </w:pBdr>
    </w:pPr>
  </w:style>
  <w:style w:type="paragraph" w:customStyle="1" w:styleId="gtgrandsummaryrow1">
    <w:name w:val="gt_grand_summary_row1"/>
    <w:basedOn w:val="Normal"/>
    <w:pPr>
      <w:shd w:val="clear" w:color="auto" w:fill="FFFFFF"/>
    </w:pPr>
    <w:rPr>
      <w:color w:val="333333"/>
    </w:rPr>
  </w:style>
  <w:style w:type="paragraph" w:customStyle="1" w:styleId="gtfirstgrandsummaryrow1">
    <w:name w:val="gt_first_grand_summary_row1"/>
    <w:basedOn w:val="Normal"/>
    <w:pPr>
      <w:pBdr>
        <w:top w:val="double" w:sz="12" w:space="1" w:color="D3D3D3"/>
      </w:pBdr>
    </w:pPr>
  </w:style>
  <w:style w:type="paragraph" w:customStyle="1" w:styleId="gtlastgrandsummaryrowtop1">
    <w:name w:val="gt_last_grand_summary_row_top1"/>
    <w:basedOn w:val="Normal"/>
    <w:pPr>
      <w:pBdr>
        <w:bottom w:val="double" w:sz="12" w:space="1" w:color="D3D3D3"/>
      </w:pBdr>
    </w:pPr>
  </w:style>
  <w:style w:type="paragraph" w:customStyle="1" w:styleId="gttablebody1">
    <w:name w:val="gt_table_body1"/>
    <w:basedOn w:val="Normal"/>
    <w:pPr>
      <w:pBdr>
        <w:top w:val="single" w:sz="12" w:space="0" w:color="D3D3D3"/>
        <w:bottom w:val="single" w:sz="12" w:space="0" w:color="D3D3D3"/>
      </w:pBdr>
    </w:pPr>
  </w:style>
  <w:style w:type="paragraph" w:customStyle="1" w:styleId="gtfootnotes1">
    <w:name w:val="gt_footnotes1"/>
    <w:basedOn w:val="Normal"/>
    <w:pPr>
      <w:shd w:val="clear" w:color="auto" w:fill="FFFFFF"/>
    </w:pPr>
    <w:rPr>
      <w:color w:val="333333"/>
    </w:rPr>
  </w:style>
  <w:style w:type="paragraph" w:customStyle="1" w:styleId="gtfootnote1">
    <w:name w:val="gt_footnote1"/>
    <w:basedOn w:val="Normal"/>
    <w:rPr>
      <w:sz w:val="22"/>
      <w:szCs w:val="22"/>
    </w:rPr>
  </w:style>
  <w:style w:type="paragraph" w:customStyle="1" w:styleId="gtsourcenotes1">
    <w:name w:val="gt_sourcenotes1"/>
    <w:basedOn w:val="Normal"/>
    <w:pPr>
      <w:shd w:val="clear" w:color="auto" w:fill="FFFFFF"/>
    </w:pPr>
    <w:rPr>
      <w:color w:val="333333"/>
    </w:rPr>
  </w:style>
  <w:style w:type="paragraph" w:customStyle="1" w:styleId="gtsourcenote1">
    <w:name w:val="gt_sourcenote1"/>
    <w:basedOn w:val="Normal"/>
    <w:rPr>
      <w:sz w:val="22"/>
      <w:szCs w:val="22"/>
    </w:rPr>
  </w:style>
  <w:style w:type="paragraph" w:customStyle="1" w:styleId="gtleft1">
    <w:name w:val="gt_left1"/>
    <w:basedOn w:val="Normal"/>
  </w:style>
  <w:style w:type="paragraph" w:customStyle="1" w:styleId="gtcenter1">
    <w:name w:val="gt_center1"/>
    <w:basedOn w:val="Normal"/>
    <w:pPr>
      <w:jc w:val="center"/>
    </w:pPr>
  </w:style>
  <w:style w:type="paragraph" w:customStyle="1" w:styleId="gtright1">
    <w:name w:val="gt_right1"/>
    <w:basedOn w:val="Normal"/>
    <w:pPr>
      <w:jc w:val="right"/>
    </w:pPr>
  </w:style>
  <w:style w:type="paragraph" w:customStyle="1" w:styleId="gtfontnormal1">
    <w:name w:val="gt_font_normal1"/>
    <w:basedOn w:val="Normal"/>
  </w:style>
  <w:style w:type="paragraph" w:customStyle="1" w:styleId="gtfontbold1">
    <w:name w:val="gt_font_bold1"/>
    <w:basedOn w:val="Normal"/>
    <w:rPr>
      <w:b/>
      <w:bCs/>
    </w:rPr>
  </w:style>
  <w:style w:type="paragraph" w:customStyle="1" w:styleId="gtfontitalic1">
    <w:name w:val="gt_font_italic1"/>
    <w:basedOn w:val="Normal"/>
    <w:rPr>
      <w:i/>
      <w:iCs/>
    </w:rPr>
  </w:style>
  <w:style w:type="paragraph" w:customStyle="1" w:styleId="gtsuper1">
    <w:name w:val="gt_super1"/>
    <w:basedOn w:val="Normal"/>
    <w:rPr>
      <w:sz w:val="16"/>
      <w:szCs w:val="16"/>
    </w:rPr>
  </w:style>
  <w:style w:type="paragraph" w:customStyle="1" w:styleId="gtfootnotemarks1">
    <w:name w:val="gt_footnote_marks1"/>
    <w:basedOn w:val="Normal"/>
    <w:rPr>
      <w:sz w:val="18"/>
      <w:szCs w:val="18"/>
    </w:rPr>
  </w:style>
  <w:style w:type="paragraph" w:customStyle="1" w:styleId="gtasterisk1">
    <w:name w:val="gt_asterisk1"/>
    <w:basedOn w:val="Normal"/>
  </w:style>
  <w:style w:type="paragraph" w:customStyle="1" w:styleId="gtindent11">
    <w:name w:val="gt_indent_11"/>
    <w:basedOn w:val="Normal"/>
    <w:pPr>
      <w:ind w:firstLine="75"/>
    </w:pPr>
  </w:style>
  <w:style w:type="paragraph" w:customStyle="1" w:styleId="gtindent21">
    <w:name w:val="gt_indent_21"/>
    <w:basedOn w:val="Normal"/>
    <w:pPr>
      <w:ind w:firstLine="150"/>
    </w:pPr>
  </w:style>
  <w:style w:type="paragraph" w:customStyle="1" w:styleId="gtindent31">
    <w:name w:val="gt_indent_31"/>
    <w:basedOn w:val="Normal"/>
    <w:pPr>
      <w:ind w:firstLine="225"/>
    </w:pPr>
  </w:style>
  <w:style w:type="paragraph" w:customStyle="1" w:styleId="gtindent41">
    <w:name w:val="gt_indent_41"/>
    <w:basedOn w:val="Normal"/>
    <w:pPr>
      <w:ind w:firstLine="300"/>
    </w:pPr>
  </w:style>
  <w:style w:type="paragraph" w:customStyle="1" w:styleId="gtindent51">
    <w:name w:val="gt_indent_51"/>
    <w:basedOn w:val="Normal"/>
    <w:pPr>
      <w:ind w:firstLine="375"/>
    </w:p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gtcolumnspanner2">
    <w:name w:val="gt_column_spanner2"/>
    <w:basedOn w:val="DefaultParagraphFont"/>
  </w:style>
  <w:style w:type="character" w:customStyle="1" w:styleId="gtfootnotemarks2">
    <w:name w:val="gt_footnote_marks2"/>
    <w:basedOn w:val="DefaultParagraphFont"/>
  </w:style>
  <w:style w:type="table" w:styleId="PlainTable5">
    <w:name w:val="Plain Table 5"/>
    <w:basedOn w:val="TableNormal"/>
    <w:uiPriority w:val="45"/>
    <w:rsid w:val="00A6161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E594E"/>
    <w:pPr>
      <w:spacing w:after="200"/>
    </w:pPr>
    <w:rPr>
      <w:b/>
      <w:i/>
      <w:iCs/>
      <w:sz w:val="22"/>
      <w:szCs w:val="18"/>
    </w:rPr>
  </w:style>
  <w:style w:type="paragraph" w:styleId="ListParagraph">
    <w:name w:val="List Paragraph"/>
    <w:basedOn w:val="Normal"/>
    <w:uiPriority w:val="34"/>
    <w:qFormat/>
    <w:rsid w:val="00353934"/>
    <w:pPr>
      <w:ind w:left="720"/>
      <w:contextualSpacing/>
    </w:pPr>
  </w:style>
  <w:style w:type="table" w:styleId="TableGrid">
    <w:name w:val="Table Grid"/>
    <w:basedOn w:val="TableNormal"/>
    <w:uiPriority w:val="39"/>
    <w:rsid w:val="00F761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next w:val="PlainTable5"/>
    <w:uiPriority w:val="45"/>
    <w:rsid w:val="00CD0B90"/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EB2C1F"/>
    <w:pPr>
      <w:contextualSpacing/>
    </w:pPr>
    <w:rPr>
      <w:rFonts w:eastAsiaTheme="majorEastAsia" w:cstheme="majorBidi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2C1F"/>
    <w:rPr>
      <w:rFonts w:eastAsiaTheme="majorEastAsia" w:cstheme="majorBidi"/>
      <w:spacing w:val="-10"/>
      <w:kern w:val="28"/>
      <w:sz w:val="2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EB2C1F"/>
    <w:rPr>
      <w:rFonts w:eastAsiaTheme="majorEastAsia" w:cstheme="majorBidi"/>
      <w:b/>
      <w:sz w:val="28"/>
      <w:szCs w:val="32"/>
    </w:rPr>
  </w:style>
  <w:style w:type="table" w:customStyle="1" w:styleId="TableGrid1">
    <w:name w:val="Table Grid1"/>
    <w:basedOn w:val="TableNormal"/>
    <w:next w:val="TableGrid"/>
    <w:uiPriority w:val="39"/>
    <w:rsid w:val="00AF56E7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96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93584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0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517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607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8031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0943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0450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0121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851AC5-DF12-467E-A2D2-AF6A5F007F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2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 University</Company>
  <LinksUpToDate>false</LinksUpToDate>
  <CharactersWithSpaces>3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sse Kagoyire</dc:creator>
  <cp:keywords/>
  <dc:description/>
  <cp:lastModifiedBy>Clarisse Kagoyire</cp:lastModifiedBy>
  <cp:revision>3</cp:revision>
  <dcterms:created xsi:type="dcterms:W3CDTF">2026-02-13T15:54:00Z</dcterms:created>
  <dcterms:modified xsi:type="dcterms:W3CDTF">2026-02-13T16:03:00Z</dcterms:modified>
</cp:coreProperties>
</file>